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6337" w14:textId="10C189C3" w:rsidR="006620AD" w:rsidRPr="00382EF8" w:rsidRDefault="00BA1113" w:rsidP="006620AD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382EF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620AD" w:rsidRPr="00382EF8">
        <w:rPr>
          <w:rFonts w:ascii="Times New Roman" w:hAnsi="Times New Roman" w:cs="Times New Roman"/>
          <w:sz w:val="24"/>
          <w:szCs w:val="24"/>
        </w:rPr>
        <w:t>T</w:t>
      </w:r>
      <w:r w:rsidRPr="00382EF8">
        <w:rPr>
          <w:rFonts w:ascii="Times New Roman" w:hAnsi="Times New Roman" w:cs="Times New Roman"/>
          <w:sz w:val="24"/>
          <w:szCs w:val="24"/>
        </w:rPr>
        <w:t xml:space="preserve">able 1. </w:t>
      </w:r>
      <w:r w:rsidR="006620AD" w:rsidRPr="00382EF8">
        <w:rPr>
          <w:rFonts w:ascii="Times New Roman" w:hAnsi="Times New Roman" w:cs="Times New Roman"/>
          <w:sz w:val="24"/>
          <w:szCs w:val="24"/>
        </w:rPr>
        <w:t>Characteristics of primary health care centres and adherence index</w:t>
      </w:r>
      <w:r w:rsidR="00382EF8">
        <w:rPr>
          <w:rFonts w:ascii="Times New Roman" w:hAnsi="Times New Roman" w:cs="Times New Roman"/>
          <w:sz w:val="24"/>
          <w:szCs w:val="24"/>
        </w:rPr>
        <w:t xml:space="preserve"> scores</w:t>
      </w:r>
      <w:r w:rsidR="006620AD" w:rsidRPr="00382EF8">
        <w:rPr>
          <w:rFonts w:ascii="Times New Roman" w:hAnsi="Times New Roman" w:cs="Times New Roman"/>
          <w:sz w:val="24"/>
          <w:szCs w:val="24"/>
        </w:rPr>
        <w:t xml:space="preserve"> divided in</w:t>
      </w:r>
      <w:r w:rsidR="00382EF8">
        <w:rPr>
          <w:rFonts w:ascii="Times New Roman" w:hAnsi="Times New Roman" w:cs="Times New Roman"/>
          <w:sz w:val="24"/>
          <w:szCs w:val="24"/>
        </w:rPr>
        <w:t>to</w:t>
      </w:r>
      <w:r w:rsidR="006620AD" w:rsidRPr="00382EF8">
        <w:rPr>
          <w:rFonts w:ascii="Times New Roman" w:hAnsi="Times New Roman" w:cs="Times New Roman"/>
          <w:sz w:val="24"/>
          <w:szCs w:val="24"/>
        </w:rPr>
        <w:t xml:space="preserve"> two groups (0</w:t>
      </w:r>
      <w:r w:rsidR="00382EF8">
        <w:rPr>
          <w:rFonts w:ascii="Times New Roman" w:hAnsi="Times New Roman" w:cs="Times New Roman"/>
          <w:sz w:val="24"/>
          <w:szCs w:val="24"/>
        </w:rPr>
        <w:t>–</w:t>
      </w:r>
      <w:r w:rsidR="006620AD" w:rsidRPr="00382EF8">
        <w:rPr>
          <w:rFonts w:ascii="Times New Roman" w:hAnsi="Times New Roman" w:cs="Times New Roman"/>
          <w:sz w:val="24"/>
          <w:szCs w:val="24"/>
        </w:rPr>
        <w:t>2, 3</w:t>
      </w:r>
      <w:r w:rsidR="00382EF8">
        <w:rPr>
          <w:rFonts w:ascii="Times New Roman" w:hAnsi="Times New Roman" w:cs="Times New Roman"/>
          <w:sz w:val="24"/>
          <w:szCs w:val="24"/>
        </w:rPr>
        <w:t>–</w:t>
      </w:r>
      <w:r w:rsidR="006620AD" w:rsidRPr="00382EF8">
        <w:rPr>
          <w:rFonts w:ascii="Times New Roman" w:hAnsi="Times New Roman" w:cs="Times New Roman"/>
          <w:sz w:val="24"/>
          <w:szCs w:val="24"/>
        </w:rPr>
        <w:t xml:space="preserve">5) </w:t>
      </w:r>
      <w:r w:rsidR="00382EF8">
        <w:rPr>
          <w:rFonts w:ascii="Times New Roman" w:hAnsi="Times New Roman" w:cs="Times New Roman"/>
          <w:sz w:val="24"/>
          <w:szCs w:val="24"/>
        </w:rPr>
        <w:t>for</w:t>
      </w:r>
      <w:r w:rsidR="006620AD" w:rsidRPr="00382EF8">
        <w:rPr>
          <w:rFonts w:ascii="Times New Roman" w:hAnsi="Times New Roman" w:cs="Times New Roman"/>
          <w:sz w:val="24"/>
          <w:szCs w:val="24"/>
        </w:rPr>
        <w:t xml:space="preserve"> </w:t>
      </w:r>
      <w:r w:rsidR="00DD0D47">
        <w:rPr>
          <w:rFonts w:ascii="Times New Roman" w:hAnsi="Times New Roman" w:cs="Times New Roman"/>
          <w:iCs/>
          <w:sz w:val="24"/>
          <w:szCs w:val="24"/>
        </w:rPr>
        <w:t>76</w:t>
      </w:r>
      <w:r w:rsidR="006620AD" w:rsidRPr="00382EF8">
        <w:rPr>
          <w:rFonts w:ascii="Times New Roman" w:hAnsi="Times New Roman" w:cs="Times New Roman"/>
          <w:iCs/>
          <w:sz w:val="24"/>
          <w:szCs w:val="24"/>
        </w:rPr>
        <w:t xml:space="preserve"> primary health</w:t>
      </w:r>
      <w:r w:rsidR="00382EF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620AD" w:rsidRPr="00382EF8">
        <w:rPr>
          <w:rFonts w:ascii="Times New Roman" w:hAnsi="Times New Roman" w:cs="Times New Roman"/>
          <w:iCs/>
          <w:sz w:val="24"/>
          <w:szCs w:val="24"/>
        </w:rPr>
        <w:t xml:space="preserve">care centres in eight regions in Sweden. </w:t>
      </w:r>
    </w:p>
    <w:tbl>
      <w:tblPr>
        <w:tblW w:w="96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2127"/>
        <w:gridCol w:w="1984"/>
        <w:gridCol w:w="1985"/>
        <w:gridCol w:w="709"/>
      </w:tblGrid>
      <w:tr w:rsidR="00BA1113" w:rsidRPr="00382EF8" w14:paraId="4BE7FE5E" w14:textId="77777777" w:rsidTr="004D5D18">
        <w:trPr>
          <w:cantSplit/>
          <w:tblHeader/>
          <w:jc w:val="center"/>
        </w:trPr>
        <w:tc>
          <w:tcPr>
            <w:tcW w:w="2835" w:type="dxa"/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0EF2A5F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0DD6B64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  <w:r w:rsidRPr="00382E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75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011A78D7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-2</w:t>
            </w:r>
            <w:r w:rsidRPr="00382E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29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6F9A7D6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-5</w:t>
            </w:r>
            <w:r w:rsidRPr="00382E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46)</w:t>
            </w:r>
          </w:p>
        </w:tc>
        <w:tc>
          <w:tcPr>
            <w:tcW w:w="709" w:type="dxa"/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14CB076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A1113" w:rsidRPr="00382EF8" w14:paraId="12771FC9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1E1630F8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isted </w:t>
            </w:r>
            <w:proofErr w:type="gramStart"/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s</w:t>
            </w:r>
            <w:proofErr w:type="gramEnd"/>
          </w:p>
          <w:p w14:paraId="5461653F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Mean (SD)</w:t>
            </w:r>
          </w:p>
          <w:p w14:paraId="377602D8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Median (</w:t>
            </w:r>
            <w:proofErr w:type="spellStart"/>
            <w:proofErr w:type="gramStart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n;Max</w:t>
            </w:r>
            <w:proofErr w:type="spellEnd"/>
            <w:proofErr w:type="gramEnd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14:paraId="4557F3F5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Number n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5A36CF8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3C4398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9 (4934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9000 (763; 31350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=75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19DE939B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AD16C5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9 (3839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9099 (763; 16000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=29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1F350C1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11D655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8 (4841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9518 (2656; 24000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=30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6FC64B3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53F8FA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A1113" w:rsidRPr="00382EF8" w14:paraId="2659A1F4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7F0B303E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s per tenured GP</w:t>
            </w:r>
          </w:p>
          <w:p w14:paraId="6B46ACA3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Mean (SD)</w:t>
            </w:r>
          </w:p>
          <w:p w14:paraId="1159DBA2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8C7B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Median (</w:t>
            </w:r>
            <w:proofErr w:type="spellStart"/>
            <w:proofErr w:type="gramStart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Min;Max</w:t>
            </w:r>
            <w:proofErr w:type="spellEnd"/>
            <w:proofErr w:type="gramEnd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)</w:t>
            </w:r>
          </w:p>
          <w:p w14:paraId="3F4B976A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 </w:t>
            </w:r>
            <w:proofErr w:type="spellStart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Number</w:t>
            </w:r>
            <w:proofErr w:type="spellEnd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n</w:t>
            </w:r>
            <w:r w:rsidRPr="00DD0D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51FC94E0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  <w:p w14:paraId="61E82745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9 (1955)</w:t>
            </w:r>
          </w:p>
          <w:p w14:paraId="2237705D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0 (1300; 11300)</w:t>
            </w:r>
          </w:p>
          <w:p w14:paraId="43DE61A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69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4554EA2E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5A8CE7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3 (2269)</w:t>
            </w:r>
          </w:p>
          <w:p w14:paraId="18065AD8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 (1300; 10770)</w:t>
            </w:r>
          </w:p>
          <w:p w14:paraId="46D7C43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5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5E906C11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58EB77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5 (1768)</w:t>
            </w:r>
          </w:p>
          <w:p w14:paraId="2F20602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0 (1599; 11300)</w:t>
            </w:r>
          </w:p>
          <w:p w14:paraId="081502B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44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29171FAC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726CB7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BA1113" w:rsidRPr="00382EF8" w14:paraId="4FF3F954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57A6C6CF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s per nurse</w:t>
            </w:r>
          </w:p>
          <w:p w14:paraId="3425E3BE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Mean (SD)</w:t>
            </w:r>
          </w:p>
          <w:p w14:paraId="2C9EC31F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8C7B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Median (</w:t>
            </w:r>
            <w:proofErr w:type="spellStart"/>
            <w:proofErr w:type="gramStart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Min;Max</w:t>
            </w:r>
            <w:proofErr w:type="spellEnd"/>
            <w:proofErr w:type="gramEnd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)</w:t>
            </w:r>
          </w:p>
          <w:p w14:paraId="61B04098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 </w:t>
            </w:r>
            <w:proofErr w:type="spellStart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Number</w:t>
            </w:r>
            <w:proofErr w:type="spellEnd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n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41AAFA3C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  <w:p w14:paraId="574EA2AB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 (558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100 (429; 3675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=75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7EC34FE9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5DD9D0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4 (418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077 (533; 2058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=29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41DDC0ED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33F247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7 (626)</w:t>
            </w:r>
          </w:p>
          <w:p w14:paraId="5866669B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 (429; 3675)</w:t>
            </w:r>
          </w:p>
          <w:p w14:paraId="6B7B3AD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46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718E72CC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0D6EAA2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A1113" w:rsidRPr="00382EF8" w14:paraId="256EC5FF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5DB0F95C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nured GP ratio</w:t>
            </w:r>
          </w:p>
          <w:p w14:paraId="695B2EAA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Mean (SD)</w:t>
            </w:r>
          </w:p>
          <w:p w14:paraId="6A1A0D57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Median (</w:t>
            </w:r>
            <w:proofErr w:type="spellStart"/>
            <w:proofErr w:type="gramStart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Min;Max</w:t>
            </w:r>
            <w:proofErr w:type="spellEnd"/>
            <w:proofErr w:type="gramEnd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)</w:t>
            </w:r>
          </w:p>
          <w:p w14:paraId="047EBDCB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 </w:t>
            </w:r>
            <w:proofErr w:type="spellStart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Number</w:t>
            </w:r>
            <w:proofErr w:type="spellEnd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n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0D43B98A" w14:textId="77777777" w:rsidR="00BA1113" w:rsidRPr="00DD0D47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  <w:p w14:paraId="7A319DB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 (0.320)</w:t>
            </w:r>
          </w:p>
          <w:p w14:paraId="5C7CC40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; 1)</w:t>
            </w:r>
          </w:p>
          <w:p w14:paraId="397A450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75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22B7AFC8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BDF5E0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 (0.357)</w:t>
            </w:r>
          </w:p>
          <w:p w14:paraId="432617B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; 1)</w:t>
            </w:r>
          </w:p>
          <w:p w14:paraId="2769A3AD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9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1AB8DA8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0A4F743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 (0.294)</w:t>
            </w:r>
          </w:p>
          <w:p w14:paraId="13AEAD58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; 1)</w:t>
            </w:r>
          </w:p>
          <w:p w14:paraId="2F3CC0F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46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48C2AB53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F337DD2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A1113" w:rsidRPr="00382EF8" w14:paraId="06E2C89C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25AE7FE9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CNI</w:t>
            </w:r>
          </w:p>
          <w:p w14:paraId="326DD0EE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 </w:t>
            </w:r>
            <w:proofErr w:type="spellStart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Mean</w:t>
            </w:r>
            <w:proofErr w:type="spellEnd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(SD)</w:t>
            </w:r>
          </w:p>
          <w:p w14:paraId="39F518A6" w14:textId="77777777" w:rsidR="00BA1113" w:rsidRPr="00DD0D47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 Median (</w:t>
            </w:r>
            <w:proofErr w:type="spellStart"/>
            <w:proofErr w:type="gramStart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Min;Max</w:t>
            </w:r>
            <w:proofErr w:type="spellEnd"/>
            <w:proofErr w:type="gramEnd"/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)</w:t>
            </w:r>
          </w:p>
          <w:p w14:paraId="0ABF5826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DD0D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 </w:t>
            </w:r>
            <w:proofErr w:type="spellStart"/>
            <w:r w:rsidRPr="00FE7B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>Number</w:t>
            </w:r>
            <w:proofErr w:type="spellEnd"/>
            <w:r w:rsidRPr="00FE7B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 n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69A553FD" w14:textId="77777777" w:rsidR="00BA1113" w:rsidRPr="00FE7B1B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  <w:p w14:paraId="0693F4D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0.74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25 (0.66; 4.55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=75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7525A7F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0A974DD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 (0.76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26 (0.78; 3.54)</w:t>
            </w: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=29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3FF51CB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95BC843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0.74)</w:t>
            </w:r>
          </w:p>
          <w:p w14:paraId="111E912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66; 4.55)</w:t>
            </w:r>
          </w:p>
          <w:p w14:paraId="5CB249D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46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3EC7DFC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4E095E2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A1113" w:rsidRPr="00382EF8" w14:paraId="19CA45FB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4536C36A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cation in rural area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60F3A2E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7DBE741A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0E78FC0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5268CE97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1CA0D3F3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7FEB80D3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08BA2C45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68.0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6941123B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72.4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00653FF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65.2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4754D5F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66E340A3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60EFDF20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6D4FC443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32.0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28291EED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7.6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4C9422D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4.8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6A089905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A1113" w:rsidRPr="00382EF8" w14:paraId="4EA73BB9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373395AA" w14:textId="77777777" w:rsidR="00BA1113" w:rsidRPr="00FE7B1B" w:rsidRDefault="00BA1113" w:rsidP="004D5D18">
            <w:pPr>
              <w:tabs>
                <w:tab w:val="center" w:pos="1200"/>
              </w:tabs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wnership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51017C8A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4113958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275CE66A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32004015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35197C84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00AAF6BC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39C84B8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77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54078EC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79.3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40FE62A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76.1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7A1C91F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1664E340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2DCA931E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ivate/other forms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4F7AC475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2.7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33CF9F2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0.7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3F1AB06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3.9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7DED5F1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BA1113" w:rsidRPr="00382EF8" w14:paraId="23A3C38F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376EBA3C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cluded regions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2DEB5B2D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39159CD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0D2EFFF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5F1E2CA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57893D81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5C9203F6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Örebro           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68AEEB5A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3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1987C69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7.2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08DB7CF5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.9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67558982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1D906CF7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470972AD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ästerbotten</w:t>
            </w:r>
            <w:proofErr w:type="spellEnd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5081378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9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083B35D8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0.3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628D5B1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.7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63ED317D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2A97F6A9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48B1106E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tockholm        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4BD0177D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3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0921F3D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4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769492B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9.6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3CCD49E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4161BAE6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22DE7488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ästra</w:t>
            </w:r>
            <w:proofErr w:type="spellEnd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ötaland</w:t>
            </w:r>
            <w:proofErr w:type="spellEnd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4B2955A7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3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0BC7D61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3.8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0C6DE65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3.0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6F2A35E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3B25EACC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5D4BF261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Östergötland</w:t>
            </w:r>
            <w:proofErr w:type="spellEnd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459E518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.0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65A9624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0.3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2E2D3D2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3.0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188ED8F5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34B9B12A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38AD6C00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Jämtland</w:t>
            </w:r>
            <w:proofErr w:type="spellEnd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ärjedalen</w:t>
            </w:r>
            <w:proofErr w:type="spellEnd"/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7015184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.0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74528682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7.2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1CFF1427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.7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00B4D77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2A825BFC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52CE6B0E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ärmland</w:t>
            </w:r>
            <w:proofErr w:type="spellEnd"/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53EDD26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3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65ADF1E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0.7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5D25994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.7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0677519B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45C7C44D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660FA09F" w14:textId="77777777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Jönköping        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0091D7F2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3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76160CC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.9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46F4C1B3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7.4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36B7D73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BA1113" w:rsidRPr="00382EF8" w14:paraId="3C357AEE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1BC292B8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dicated team management HT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12836108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552E2E9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67BF64D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348DBA6B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7C6E04E0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6AB9D10D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7595E2B2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49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1226B3FD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51.7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71D3A4F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47.8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5F6D3A9A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00960C1F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23BE0AE6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4CB4E768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50.7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531E500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48.3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4CF209AB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52.2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7C69C42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BA1113" w:rsidRPr="00382EF8" w14:paraId="4F6B4760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175BA48E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o investigates HT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31C4A445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5FDEB163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7D47FBA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4D8DAE7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6C17B185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619E0B89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rimarily GPs                                                                       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072D628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64.0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732ACEFA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2.1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4C53548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65.2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33DE23F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0E7B8D47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64022AE2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rimarily Nurses                                                                       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42340BC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25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61B4857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1.0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65702A13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1.7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1B0AF59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7A095125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7E01B29A" w14:textId="7C4AE822" w:rsidR="00FE7B1B" w:rsidRDefault="00FE7B1B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</w:t>
            </w:r>
            <w:r w:rsidR="00BA1113"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edicated </w:t>
            </w:r>
            <w:r w:rsidR="002A0F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aff</w:t>
            </w:r>
            <w:r w:rsidR="00BA1113"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for</w:t>
            </w:r>
          </w:p>
          <w:p w14:paraId="34E788DA" w14:textId="05DA94B5" w:rsidR="00BA1113" w:rsidRPr="00382EF8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="00FE7B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HT/cardiac diseases 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3179E58B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0.7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2C67D0E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.9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25C4F0E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3.0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0F599081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BA1113" w:rsidRPr="00382EF8" w14:paraId="4D2FF8A7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527ADFB1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al training HT management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4EE46ED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2C7C999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431C7F15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37442AF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7F155DB5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4462F2BD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23070ED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53.3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60D1CB5D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2.1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6B738686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47.8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49FCB76B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39290E09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71B8E0C9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5C947EE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46.7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47D5FFF9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7.9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77C9BDE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52.2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118868C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BA1113" w:rsidRPr="00382EF8" w14:paraId="18960D07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770C4463" w14:textId="77777777" w:rsidR="00BA1113" w:rsidRPr="00FE7B1B" w:rsidRDefault="00BA1113" w:rsidP="004D5D1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7B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cal/regional routines for management of HT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2CA870FE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550390D2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04D7AC3F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60F7AC33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1FE9C1E3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4F7E799E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420C857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84.0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756891E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79.3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47B30252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87.0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396CD9B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1113" w:rsidRPr="00382EF8" w14:paraId="0293EA9E" w14:textId="77777777" w:rsidTr="004D5D18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left w:w="38" w:type="dxa"/>
              <w:right w:w="38" w:type="dxa"/>
            </w:tcMar>
          </w:tcPr>
          <w:p w14:paraId="65BFEAF8" w14:textId="77777777" w:rsidR="00BA1113" w:rsidRPr="00382EF8" w:rsidRDefault="00BA1113" w:rsidP="004D5D18">
            <w:pPr>
              <w:adjustRightInd w:val="0"/>
              <w:spacing w:before="38" w:after="38"/>
              <w:ind w:left="17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0EA60D3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6.0%)</w:t>
            </w:r>
          </w:p>
        </w:tc>
        <w:tc>
          <w:tcPr>
            <w:tcW w:w="1984" w:type="dxa"/>
            <w:shd w:val="clear" w:color="auto" w:fill="FFFFFF"/>
            <w:tcMar>
              <w:left w:w="38" w:type="dxa"/>
              <w:right w:w="38" w:type="dxa"/>
            </w:tcMar>
          </w:tcPr>
          <w:p w14:paraId="135546F4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0.7%)</w:t>
            </w:r>
          </w:p>
        </w:tc>
        <w:tc>
          <w:tcPr>
            <w:tcW w:w="1985" w:type="dxa"/>
            <w:shd w:val="clear" w:color="auto" w:fill="FFFFFF"/>
            <w:tcMar>
              <w:left w:w="38" w:type="dxa"/>
              <w:right w:w="38" w:type="dxa"/>
            </w:tcMar>
          </w:tcPr>
          <w:p w14:paraId="498FC7EC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3.0%)</w:t>
            </w:r>
          </w:p>
        </w:tc>
        <w:tc>
          <w:tcPr>
            <w:tcW w:w="709" w:type="dxa"/>
            <w:shd w:val="clear" w:color="auto" w:fill="FFFFFF"/>
            <w:tcMar>
              <w:left w:w="38" w:type="dxa"/>
              <w:right w:w="38" w:type="dxa"/>
            </w:tcMar>
          </w:tcPr>
          <w:p w14:paraId="2BF574F0" w14:textId="77777777" w:rsidR="00BA1113" w:rsidRPr="00382EF8" w:rsidRDefault="00BA1113" w:rsidP="004D5D1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</w:tbl>
    <w:p w14:paraId="7F9C5130" w14:textId="77777777" w:rsidR="00BA1113" w:rsidRPr="008C7BED" w:rsidRDefault="00BA1113" w:rsidP="00BA1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7B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E39B92" w14:textId="3012630B" w:rsidR="00BA1113" w:rsidRPr="008C7BED" w:rsidRDefault="00BA1113" w:rsidP="00BA1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EF8">
        <w:rPr>
          <w:rFonts w:ascii="Times New Roman" w:hAnsi="Times New Roman" w:cs="Times New Roman"/>
          <w:sz w:val="24"/>
          <w:szCs w:val="24"/>
        </w:rPr>
        <w:t xml:space="preserve">Data are </w:t>
      </w:r>
      <w:r w:rsidR="00382EF8">
        <w:rPr>
          <w:rFonts w:ascii="Times New Roman" w:hAnsi="Times New Roman" w:cs="Times New Roman"/>
          <w:sz w:val="24"/>
          <w:szCs w:val="24"/>
        </w:rPr>
        <w:t xml:space="preserve">presented </w:t>
      </w:r>
      <w:r w:rsidRPr="00382EF8">
        <w:rPr>
          <w:rFonts w:ascii="Times New Roman" w:hAnsi="Times New Roman" w:cs="Times New Roman"/>
          <w:sz w:val="24"/>
          <w:szCs w:val="24"/>
        </w:rPr>
        <w:t xml:space="preserve">in absolute numbers (n) and (%) for each answer. Adherence index </w:t>
      </w:r>
      <w:r w:rsidR="00382EF8">
        <w:rPr>
          <w:rFonts w:ascii="Times New Roman" w:hAnsi="Times New Roman" w:cs="Times New Roman"/>
          <w:sz w:val="24"/>
          <w:szCs w:val="24"/>
        </w:rPr>
        <w:t>scores were</w:t>
      </w:r>
      <w:r w:rsidR="00382EF8" w:rsidRPr="00382EF8">
        <w:rPr>
          <w:rFonts w:ascii="Times New Roman" w:hAnsi="Times New Roman" w:cs="Times New Roman"/>
          <w:sz w:val="24"/>
          <w:szCs w:val="24"/>
        </w:rPr>
        <w:t xml:space="preserve"> </w:t>
      </w:r>
      <w:r w:rsidRPr="00382EF8">
        <w:rPr>
          <w:rFonts w:ascii="Times New Roman" w:hAnsi="Times New Roman" w:cs="Times New Roman"/>
          <w:sz w:val="24"/>
          <w:szCs w:val="24"/>
        </w:rPr>
        <w:t>divided in</w:t>
      </w:r>
      <w:r w:rsidR="00382EF8">
        <w:rPr>
          <w:rFonts w:ascii="Times New Roman" w:hAnsi="Times New Roman" w:cs="Times New Roman"/>
          <w:sz w:val="24"/>
          <w:szCs w:val="24"/>
        </w:rPr>
        <w:t>to</w:t>
      </w:r>
      <w:r w:rsidRPr="00382EF8">
        <w:rPr>
          <w:rFonts w:ascii="Times New Roman" w:hAnsi="Times New Roman" w:cs="Times New Roman"/>
          <w:sz w:val="24"/>
          <w:szCs w:val="24"/>
        </w:rPr>
        <w:t xml:space="preserve"> categories</w:t>
      </w:r>
      <w:r w:rsidR="00382EF8">
        <w:rPr>
          <w:rFonts w:ascii="Times New Roman" w:hAnsi="Times New Roman" w:cs="Times New Roman"/>
          <w:sz w:val="24"/>
          <w:szCs w:val="24"/>
        </w:rPr>
        <w:t>:</w:t>
      </w:r>
      <w:r w:rsidRPr="00382EF8">
        <w:rPr>
          <w:rFonts w:ascii="Times New Roman" w:hAnsi="Times New Roman" w:cs="Times New Roman"/>
          <w:sz w:val="24"/>
          <w:szCs w:val="24"/>
        </w:rPr>
        <w:t xml:space="preserve"> 0</w:t>
      </w:r>
      <w:r w:rsidR="00382EF8">
        <w:rPr>
          <w:rFonts w:ascii="Times New Roman" w:hAnsi="Times New Roman" w:cs="Times New Roman"/>
          <w:sz w:val="24"/>
          <w:szCs w:val="24"/>
        </w:rPr>
        <w:t>–</w:t>
      </w:r>
      <w:r w:rsidRPr="00382EF8">
        <w:rPr>
          <w:rFonts w:ascii="Times New Roman" w:hAnsi="Times New Roman" w:cs="Times New Roman"/>
          <w:sz w:val="24"/>
          <w:szCs w:val="24"/>
        </w:rPr>
        <w:t>2 and 3</w:t>
      </w:r>
      <w:r w:rsidR="00382EF8">
        <w:rPr>
          <w:rFonts w:ascii="Times New Roman" w:hAnsi="Times New Roman" w:cs="Times New Roman"/>
          <w:sz w:val="24"/>
          <w:szCs w:val="24"/>
        </w:rPr>
        <w:t>–</w:t>
      </w:r>
      <w:r w:rsidRPr="00382EF8">
        <w:rPr>
          <w:rFonts w:ascii="Times New Roman" w:hAnsi="Times New Roman" w:cs="Times New Roman"/>
          <w:sz w:val="24"/>
          <w:szCs w:val="24"/>
        </w:rPr>
        <w:t>5 points. For categorical variables</w:t>
      </w:r>
      <w:r w:rsidR="00382EF8">
        <w:rPr>
          <w:rFonts w:ascii="Times New Roman" w:hAnsi="Times New Roman" w:cs="Times New Roman"/>
          <w:sz w:val="24"/>
          <w:szCs w:val="24"/>
        </w:rPr>
        <w:t>,</w:t>
      </w:r>
      <w:r w:rsidRPr="00382EF8">
        <w:rPr>
          <w:rFonts w:ascii="Times New Roman" w:hAnsi="Times New Roman" w:cs="Times New Roman"/>
          <w:sz w:val="24"/>
          <w:szCs w:val="24"/>
        </w:rPr>
        <w:t xml:space="preserve"> n (%) is presented. For continuous variables</w:t>
      </w:r>
      <w:r w:rsidR="00382EF8">
        <w:rPr>
          <w:rFonts w:ascii="Times New Roman" w:hAnsi="Times New Roman" w:cs="Times New Roman"/>
          <w:sz w:val="24"/>
          <w:szCs w:val="24"/>
        </w:rPr>
        <w:t>,</w:t>
      </w:r>
      <w:r w:rsidRPr="00382EF8">
        <w:rPr>
          <w:rFonts w:ascii="Times New Roman" w:hAnsi="Times New Roman" w:cs="Times New Roman"/>
          <w:sz w:val="24"/>
          <w:szCs w:val="24"/>
        </w:rPr>
        <w:t xml:space="preserve"> mean</w:t>
      </w:r>
      <w:r w:rsidR="00382EF8">
        <w:rPr>
          <w:rFonts w:ascii="Times New Roman" w:hAnsi="Times New Roman" w:cs="Times New Roman"/>
          <w:sz w:val="24"/>
          <w:szCs w:val="24"/>
        </w:rPr>
        <w:t>s</w:t>
      </w:r>
      <w:r w:rsidRPr="00382EF8">
        <w:rPr>
          <w:rFonts w:ascii="Times New Roman" w:hAnsi="Times New Roman" w:cs="Times New Roman"/>
          <w:sz w:val="24"/>
          <w:szCs w:val="24"/>
        </w:rPr>
        <w:t xml:space="preserve"> (SD) and median</w:t>
      </w:r>
      <w:r w:rsidR="00382EF8">
        <w:rPr>
          <w:rFonts w:ascii="Times New Roman" w:hAnsi="Times New Roman" w:cs="Times New Roman"/>
          <w:sz w:val="24"/>
          <w:szCs w:val="24"/>
        </w:rPr>
        <w:t>s</w:t>
      </w:r>
      <w:r w:rsidRPr="00382EF8">
        <w:rPr>
          <w:rFonts w:ascii="Times New Roman" w:hAnsi="Times New Roman" w:cs="Times New Roman"/>
          <w:sz w:val="24"/>
          <w:szCs w:val="24"/>
        </w:rPr>
        <w:t xml:space="preserve"> (min; max)</w:t>
      </w:r>
      <w:r w:rsidR="00382EF8">
        <w:rPr>
          <w:rFonts w:ascii="Times New Roman" w:hAnsi="Times New Roman" w:cs="Times New Roman"/>
          <w:sz w:val="24"/>
          <w:szCs w:val="24"/>
        </w:rPr>
        <w:t xml:space="preserve"> are presented</w:t>
      </w:r>
      <w:r w:rsidRPr="00382EF8">
        <w:rPr>
          <w:rFonts w:ascii="Times New Roman" w:hAnsi="Times New Roman" w:cs="Times New Roman"/>
          <w:sz w:val="24"/>
          <w:szCs w:val="24"/>
        </w:rPr>
        <w:t xml:space="preserve">. </w:t>
      </w:r>
      <w:r w:rsidRPr="00382E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82EF8">
        <w:rPr>
          <w:rFonts w:ascii="Times New Roman" w:hAnsi="Times New Roman" w:cs="Times New Roman"/>
          <w:sz w:val="24"/>
          <w:szCs w:val="24"/>
        </w:rPr>
        <w:t xml:space="preserve"> Six PHCCs lacked any tenured GPs and were therefore omitted from </w:t>
      </w:r>
      <w:r w:rsidR="00382EF8">
        <w:rPr>
          <w:rFonts w:ascii="Times New Roman" w:hAnsi="Times New Roman" w:cs="Times New Roman"/>
          <w:sz w:val="24"/>
          <w:szCs w:val="24"/>
        </w:rPr>
        <w:t xml:space="preserve">the </w:t>
      </w:r>
      <w:r w:rsidRPr="00382EF8">
        <w:rPr>
          <w:rFonts w:ascii="Times New Roman" w:hAnsi="Times New Roman" w:cs="Times New Roman"/>
          <w:sz w:val="24"/>
          <w:szCs w:val="24"/>
        </w:rPr>
        <w:t xml:space="preserve">analysis. </w:t>
      </w:r>
      <w:r w:rsidRPr="008C7BED">
        <w:rPr>
          <w:rFonts w:ascii="Times New Roman" w:hAnsi="Times New Roman" w:cs="Times New Roman"/>
          <w:sz w:val="24"/>
          <w:szCs w:val="24"/>
        </w:rPr>
        <w:t>One PHC</w:t>
      </w:r>
      <w:r w:rsidR="00382EF8">
        <w:rPr>
          <w:rFonts w:ascii="Times New Roman" w:hAnsi="Times New Roman" w:cs="Times New Roman"/>
          <w:sz w:val="24"/>
          <w:szCs w:val="24"/>
        </w:rPr>
        <w:t>C</w:t>
      </w:r>
      <w:r w:rsidRPr="008C7BED">
        <w:rPr>
          <w:rFonts w:ascii="Times New Roman" w:hAnsi="Times New Roman" w:cs="Times New Roman"/>
          <w:sz w:val="24"/>
          <w:szCs w:val="24"/>
        </w:rPr>
        <w:t xml:space="preserve"> </w:t>
      </w:r>
      <w:r w:rsidR="00382EF8">
        <w:rPr>
          <w:rFonts w:ascii="Times New Roman" w:hAnsi="Times New Roman" w:cs="Times New Roman"/>
          <w:sz w:val="24"/>
          <w:szCs w:val="24"/>
        </w:rPr>
        <w:t>was</w:t>
      </w:r>
      <w:r w:rsidR="00382EF8" w:rsidRPr="008C7BED">
        <w:rPr>
          <w:rFonts w:ascii="Times New Roman" w:hAnsi="Times New Roman" w:cs="Times New Roman"/>
          <w:sz w:val="24"/>
          <w:szCs w:val="24"/>
        </w:rPr>
        <w:t xml:space="preserve"> </w:t>
      </w:r>
      <w:r w:rsidRPr="008C7BED">
        <w:rPr>
          <w:rFonts w:ascii="Times New Roman" w:hAnsi="Times New Roman" w:cs="Times New Roman"/>
          <w:sz w:val="24"/>
          <w:szCs w:val="24"/>
        </w:rPr>
        <w:t xml:space="preserve">excluded from analysis due to missing answers to the questions about ambulatory BP, </w:t>
      </w:r>
      <w:r w:rsidR="00382EF8">
        <w:rPr>
          <w:rFonts w:ascii="Times New Roman" w:hAnsi="Times New Roman" w:cs="Times New Roman"/>
          <w:sz w:val="24"/>
          <w:szCs w:val="24"/>
        </w:rPr>
        <w:t>h</w:t>
      </w:r>
      <w:r w:rsidRPr="008C7BED">
        <w:rPr>
          <w:rFonts w:ascii="Times New Roman" w:hAnsi="Times New Roman" w:cs="Times New Roman"/>
          <w:sz w:val="24"/>
          <w:szCs w:val="24"/>
        </w:rPr>
        <w:t xml:space="preserve">ome blood pressure or </w:t>
      </w:r>
      <w:r w:rsidR="00382EF8">
        <w:rPr>
          <w:rFonts w:ascii="Times New Roman" w:hAnsi="Times New Roman" w:cs="Times New Roman"/>
          <w:sz w:val="24"/>
          <w:szCs w:val="24"/>
        </w:rPr>
        <w:t xml:space="preserve">measurement in </w:t>
      </w:r>
      <w:r w:rsidRPr="008C7BED">
        <w:rPr>
          <w:rFonts w:ascii="Times New Roman" w:hAnsi="Times New Roman" w:cs="Times New Roman"/>
          <w:sz w:val="24"/>
          <w:szCs w:val="24"/>
        </w:rPr>
        <w:t xml:space="preserve">both arms. </w:t>
      </w:r>
    </w:p>
    <w:p w14:paraId="27C38C97" w14:textId="77777777" w:rsidR="00165F5C" w:rsidRPr="008C7BED" w:rsidRDefault="00165F5C"/>
    <w:sectPr w:rsidR="00165F5C" w:rsidRPr="008C7BED" w:rsidSect="00883FFB">
      <w:pgSz w:w="11906" w:h="16838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113"/>
    <w:rsid w:val="00074A34"/>
    <w:rsid w:val="000A1553"/>
    <w:rsid w:val="00165F5C"/>
    <w:rsid w:val="002A0F2D"/>
    <w:rsid w:val="00382EF8"/>
    <w:rsid w:val="006620AD"/>
    <w:rsid w:val="00883FFB"/>
    <w:rsid w:val="008C7BED"/>
    <w:rsid w:val="00905DD2"/>
    <w:rsid w:val="00AB6F76"/>
    <w:rsid w:val="00BA1113"/>
    <w:rsid w:val="00C670E9"/>
    <w:rsid w:val="00DD0D47"/>
    <w:rsid w:val="00FC7DD0"/>
    <w:rsid w:val="00FE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125CC"/>
  <w15:chartTrackingRefBased/>
  <w15:docId w15:val="{C5C8E1BC-B593-4FA2-9698-C4EBA5698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113"/>
    <w:rPr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82EF8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 Hellgren</dc:creator>
  <cp:keywords/>
  <dc:description/>
  <cp:lastModifiedBy>Hellgren Mikko, Kumla VC</cp:lastModifiedBy>
  <cp:revision>2</cp:revision>
  <dcterms:created xsi:type="dcterms:W3CDTF">2024-12-19T09:18:00Z</dcterms:created>
  <dcterms:modified xsi:type="dcterms:W3CDTF">2024-12-1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4-12-19T09:18:30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49caae26-c34b-4011-8b18-1402ae6618ee</vt:lpwstr>
  </property>
  <property fmtid="{D5CDD505-2E9C-101B-9397-08002B2CF9AE}" pid="8" name="MSIP_Label_7a967b6a-3783-47cf-8fdb-0b1118f65e05_ContentBits">
    <vt:lpwstr>0</vt:lpwstr>
  </property>
</Properties>
</file>